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F1F" w:rsidRPr="0017089F" w:rsidRDefault="00912F1F" w:rsidP="00912F1F">
      <w:pPr>
        <w:jc w:val="both"/>
        <w:rPr>
          <w:lang w:val="en-US"/>
        </w:rPr>
      </w:pPr>
    </w:p>
    <w:p w:rsidR="00912F1F" w:rsidRPr="0031004D" w:rsidRDefault="00912F1F" w:rsidP="00912F1F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spacing w:line="300" w:lineRule="exact"/>
        <w:jc w:val="both"/>
        <w:rPr>
          <w:rFonts w:eastAsiaTheme="minorEastAsia"/>
          <w:b/>
          <w:color w:val="000000"/>
          <w:sz w:val="22"/>
          <w:szCs w:val="22"/>
          <w:lang w:val="en-US" w:eastAsia="zh-CN"/>
        </w:rPr>
      </w:pPr>
      <w:r w:rsidRPr="0031004D">
        <w:rPr>
          <w:rFonts w:eastAsiaTheme="minorEastAsia"/>
          <w:b/>
          <w:color w:val="000000"/>
          <w:sz w:val="22"/>
          <w:szCs w:val="22"/>
          <w:lang w:val="en-US" w:eastAsia="zh-CN"/>
        </w:rPr>
        <w:t>Table 1 Ingredients of the Chinese herbal formula BHT</w:t>
      </w:r>
    </w:p>
    <w:p w:rsidR="00912F1F" w:rsidRPr="00765A20" w:rsidRDefault="00912F1F" w:rsidP="00912F1F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spacing w:line="300" w:lineRule="exact"/>
        <w:jc w:val="both"/>
        <w:rPr>
          <w:rFonts w:eastAsiaTheme="minorEastAsia"/>
          <w:color w:val="000000"/>
          <w:sz w:val="22"/>
          <w:szCs w:val="22"/>
          <w:lang w:val="en-US" w:eastAsia="zh-CN"/>
        </w:rPr>
      </w:pPr>
    </w:p>
    <w:tbl>
      <w:tblPr>
        <w:tblStyle w:val="a3"/>
        <w:tblW w:w="8999" w:type="dxa"/>
        <w:tblLayout w:type="fixed"/>
        <w:tblLook w:val="04A0" w:firstRow="1" w:lastRow="0" w:firstColumn="1" w:lastColumn="0" w:noHBand="0" w:noVBand="1"/>
      </w:tblPr>
      <w:tblGrid>
        <w:gridCol w:w="4626"/>
        <w:gridCol w:w="1102"/>
        <w:gridCol w:w="1251"/>
        <w:gridCol w:w="2020"/>
      </w:tblGrid>
      <w:tr w:rsidR="00912F1F" w:rsidRPr="0057233A" w:rsidTr="006554BD">
        <w:trPr>
          <w:trHeight w:val="520"/>
        </w:trPr>
        <w:tc>
          <w:tcPr>
            <w:tcW w:w="4626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Constituent herb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Gram/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 xml:space="preserve">Day, herb 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51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Gram/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 xml:space="preserve">Day, granule 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20" w:type="dxa"/>
            <w:tcBorders>
              <w:top w:val="single" w:sz="8" w:space="0" w:color="auto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b/>
                <w:color w:val="000000"/>
                <w:sz w:val="22"/>
                <w:szCs w:val="22"/>
                <w:lang w:val="en-US" w:eastAsia="zh-CN"/>
              </w:rPr>
              <w:t>Role in formula</w:t>
            </w:r>
          </w:p>
        </w:tc>
      </w:tr>
      <w:tr w:rsidR="00912F1F" w:rsidRPr="0057233A" w:rsidTr="006554BD">
        <w:trPr>
          <w:trHeight w:val="260"/>
        </w:trPr>
        <w:tc>
          <w:tcPr>
            <w:tcW w:w="4626" w:type="dxa"/>
            <w:tcBorders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0" w:author="hweii" w:date="2022-02-07T02:12:00Z">
              <w:r w:rsidRPr="009D0C94">
                <w:t>Rehmannia</w:t>
              </w:r>
              <w:proofErr w:type="spellEnd"/>
              <w:r w:rsidRPr="009D0C94">
                <w:t xml:space="preserve"> </w:t>
              </w:r>
              <w:proofErr w:type="spellStart"/>
              <w:r w:rsidRPr="009D0C94">
                <w:t>glutinos</w:t>
              </w:r>
              <w:r>
                <w:t>a</w:t>
              </w:r>
              <w:proofErr w:type="spellEnd"/>
              <w:r>
                <w:t xml:space="preserve"> (</w:t>
              </w:r>
              <w:proofErr w:type="spellStart"/>
              <w:r>
                <w:t>Gaertn</w:t>
              </w:r>
              <w:proofErr w:type="spellEnd"/>
              <w:r>
                <w:t>.) DC. [</w:t>
              </w:r>
              <w:proofErr w:type="spellStart"/>
              <w:r>
                <w:t>Orobanchaceae</w:t>
              </w:r>
              <w:proofErr w:type="spellEnd"/>
              <w:r>
                <w:t>]</w:t>
              </w:r>
              <w:r>
                <w:rPr>
                  <w:rFonts w:hint="eastAsia"/>
                  <w:lang w:eastAsia="zh-CN"/>
                </w:rPr>
                <w:t xml:space="preserve"> </w:t>
              </w:r>
            </w:ins>
            <w:del w:id="1" w:author="hweii" w:date="2022-02-07T02:12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>Rehmanniae Radix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Dihuang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地黃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.4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Sovereign (Jun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君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2" w:author="hweii" w:date="2022-02-07T02:12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Corn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officinalis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Siebold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&amp;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Zucc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.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Corn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  <w:r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</w:ins>
            <w:del w:id="3" w:author="hweii" w:date="2022-02-07T02:12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Corni Fructus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Shanzhuyu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山茱萸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Minister (Chen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臣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4" w:author="hweii" w:date="2022-02-07T02:12:00Z">
              <w:r w:rsidRPr="009D0C94">
                <w:t>Paeonia</w:t>
              </w:r>
              <w:proofErr w:type="spellEnd"/>
              <w:r w:rsidRPr="009D0C94">
                <w:t xml:space="preserve"> × </w:t>
              </w:r>
              <w:proofErr w:type="spellStart"/>
              <w:r w:rsidRPr="009D0C94">
                <w:t>suffruticosa</w:t>
              </w:r>
              <w:proofErr w:type="spellEnd"/>
              <w:r w:rsidRPr="009D0C94">
                <w:t xml:space="preserve"> Andrews [</w:t>
              </w:r>
              <w:proofErr w:type="spellStart"/>
              <w:r w:rsidRPr="009D0C94">
                <w:t>Paeoniaceae</w:t>
              </w:r>
              <w:proofErr w:type="spellEnd"/>
              <w:r w:rsidRPr="009D0C94">
                <w:t>]</w:t>
              </w:r>
              <w:r>
                <w:t xml:space="preserve"> </w:t>
              </w:r>
            </w:ins>
            <w:del w:id="5" w:author="hweii" w:date="2022-02-07T02:12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Moutan Cortex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Mudanpi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牡丹皮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6" w:author="hweii" w:date="2022-02-07T02:15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Pinelli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ternat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(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Thunb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.) Makino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r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</w:ins>
            <w:del w:id="7" w:author="hweii" w:date="2022-02-07T02:15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>Pinelliae Rhizoma</w:delText>
              </w:r>
              <w:r w:rsidR="00912F1F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 </w:delText>
              </w:r>
              <w:r w:rsidR="00912F1F" w:rsidRPr="00061EE9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>Praeparatum</w:delText>
              </w:r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>
              <w:rPr>
                <w:rFonts w:eastAsia="宋体"/>
                <w:sz w:val="22"/>
                <w:szCs w:val="22"/>
                <w:lang w:val="en-US" w:eastAsia="zh-CN"/>
              </w:rPr>
              <w:t>Fab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anxia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>
              <w:rPr>
                <w:rFonts w:eastAsia="宋体" w:hint="eastAsia"/>
                <w:sz w:val="22"/>
                <w:szCs w:val="22"/>
                <w:lang w:val="en-US" w:eastAsia="zh-CN"/>
              </w:rPr>
              <w:t>法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半夏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ins w:id="8" w:author="hweii" w:date="2022-02-07T02:14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Salvia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miltiorrhiz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Bunge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Lami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  <w:r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</w:ins>
            <w:del w:id="9" w:author="hweii" w:date="2022-02-07T02:14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Salviae Miltiorrhizae Radix et Rhizoma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Danshen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丹參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Assistant (</w:t>
            </w:r>
            <w:proofErr w:type="spellStart"/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Zuo</w:t>
            </w:r>
            <w:proofErr w:type="spellEnd"/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佐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10" w:author="hweii" w:date="2022-02-07T02:13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Bupleurum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falcatum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L.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pi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] </w:t>
              </w:r>
              <w:r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</w:ins>
            <w:del w:id="11" w:author="hweii" w:date="2022-02-07T02:12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Bupleuri Radix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Chaihu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柴胡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12" w:author="hweii" w:date="2022-02-07T02:13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Pori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coco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(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Schw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.) Wolf</w:t>
              </w:r>
              <w:r w:rsidRPr="00F32287" w:rsidDel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</w:ins>
            <w:del w:id="13" w:author="hweii" w:date="2022-02-07T02:13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Poria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Fuling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茯苓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14" w:author="hweii" w:date="2022-02-07T02:14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Conioselinum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nthriscoide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'Chuanxiong'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pi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</w:ins>
            <w:del w:id="15" w:author="hweii" w:date="2022-02-07T02:14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Chuanxiong Rhizome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(Chuanxiong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川芎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6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16" w:author="hweii" w:date="2022-02-07T02:15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Prun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persic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(L.)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Batsch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Ros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</w:ins>
            <w:del w:id="17" w:author="hweii" w:date="2022-02-07T02:14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Persicae Semen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Taoren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桃仁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18" w:author="hweii" w:date="2022-02-07T02:15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Puerari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montan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var.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lobat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(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Willd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.)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Maesen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&amp;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S.M.Almeid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ex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Sanjapp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&amp;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Predeep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Fab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</w:ins>
            <w:ins w:id="19" w:author="hweii" w:date="2022-02-07T02:16:00Z">
              <w:r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</w:ins>
            <w:del w:id="20" w:author="hweii" w:date="2022-02-07T02:15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Puerariae Lobatae Radix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Gegen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葛根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21" w:author="hweii" w:date="2022-02-07T02:16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Ziziph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jujuba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Mill.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Rhamn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</w:ins>
            <w:bookmarkStart w:id="22" w:name="_GoBack"/>
            <w:bookmarkEnd w:id="22"/>
            <w:del w:id="23" w:author="hweii" w:date="2022-02-07T02:16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Ziziphi Spinosae Semen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Suanzaoren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酸棗仁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agnetitum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Cishi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磁石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)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Margaritifera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 Concha (</w:t>
            </w:r>
            <w:proofErr w:type="spellStart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Zhenzhumu</w:t>
            </w:r>
            <w:proofErr w:type="spellEnd"/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珍珠母</w:t>
            </w:r>
            <w:r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70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24" w:author="hweii" w:date="2022-02-07T02:14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Dipsac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asper Wall. </w:t>
              </w:r>
              <w:proofErr w:type="gram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ex</w:t>
              </w:r>
              <w:proofErr w:type="gram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DC.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Caprifoli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] </w:t>
              </w:r>
            </w:ins>
            <w:del w:id="25" w:author="hweii" w:date="2022-02-07T02:14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Dipsaci Radix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Xuduan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續斷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20" w:type="dxa"/>
            <w:vMerge/>
            <w:tcBorders>
              <w:left w:val="nil"/>
              <w:bottom w:val="nil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912F1F" w:rsidRPr="0057233A" w:rsidTr="006554BD">
        <w:trPr>
          <w:trHeight w:val="260"/>
        </w:trPr>
        <w:tc>
          <w:tcPr>
            <w:tcW w:w="46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F32287" w:rsidP="00D74BBD">
            <w:pPr>
              <w:rPr>
                <w:rFonts w:eastAsia="宋体"/>
                <w:sz w:val="22"/>
                <w:szCs w:val="22"/>
                <w:lang w:val="en-US" w:eastAsia="zh-CN"/>
              </w:rPr>
            </w:pPr>
            <w:proofErr w:type="spellStart"/>
            <w:ins w:id="26" w:author="hweii" w:date="2022-02-07T02:16:00Z"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cor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calam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var.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ngustatus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Besser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 xml:space="preserve"> [</w:t>
              </w:r>
              <w:proofErr w:type="spellStart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Acoraceae</w:t>
              </w:r>
              <w:proofErr w:type="spellEnd"/>
              <w:r w:rsidRPr="00F32287">
                <w:rPr>
                  <w:rFonts w:eastAsia="宋体"/>
                  <w:sz w:val="22"/>
                  <w:szCs w:val="22"/>
                  <w:lang w:val="en-US" w:eastAsia="zh-CN"/>
                </w:rPr>
                <w:t>]</w:t>
              </w:r>
            </w:ins>
            <w:del w:id="27" w:author="hweii" w:date="2022-02-07T02:16:00Z">
              <w:r w:rsidR="00912F1F" w:rsidRPr="009379BC" w:rsidDel="00F32287">
                <w:rPr>
                  <w:rFonts w:eastAsia="宋体"/>
                  <w:sz w:val="22"/>
                  <w:szCs w:val="22"/>
                  <w:lang w:val="en-US" w:eastAsia="zh-CN"/>
                </w:rPr>
                <w:delText xml:space="preserve">Acori Tatarinowii Rhizome </w:delText>
              </w:r>
            </w:del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(</w:t>
            </w:r>
            <w:proofErr w:type="spellStart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Shichangpu</w:t>
            </w:r>
            <w:proofErr w:type="spellEnd"/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 xml:space="preserve">, 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石菖蒲</w:t>
            </w:r>
            <w:r w:rsidR="00912F1F" w:rsidRPr="009379BC">
              <w:rPr>
                <w:rFonts w:eastAsia="宋体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2F1F" w:rsidRPr="009379BC" w:rsidRDefault="00912F1F" w:rsidP="00D74BBD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300" w:lineRule="exact"/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</w:pP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 xml:space="preserve">Guide (Shi, 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使</w:t>
            </w:r>
            <w:r w:rsidRPr="009379BC">
              <w:rPr>
                <w:rFonts w:eastAsiaTheme="minorEastAsia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</w:tbl>
    <w:p w:rsidR="00912F1F" w:rsidRPr="0057233A" w:rsidRDefault="00912F1F" w:rsidP="00912F1F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spacing w:line="300" w:lineRule="exact"/>
        <w:jc w:val="both"/>
        <w:rPr>
          <w:rFonts w:eastAsiaTheme="minorEastAsia"/>
          <w:color w:val="000000"/>
          <w:sz w:val="22"/>
          <w:szCs w:val="22"/>
          <w:u w:val="single"/>
          <w:lang w:val="en-US" w:eastAsia="zh-CN"/>
        </w:rPr>
      </w:pPr>
    </w:p>
    <w:p w:rsidR="00912F1F" w:rsidRDefault="00912F1F"/>
    <w:sectPr w:rsidR="00912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5C6" w:rsidRDefault="000765C6" w:rsidP="00F32287">
      <w:r>
        <w:separator/>
      </w:r>
    </w:p>
  </w:endnote>
  <w:endnote w:type="continuationSeparator" w:id="0">
    <w:p w:rsidR="000765C6" w:rsidRDefault="000765C6" w:rsidP="00F3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5C6" w:rsidRDefault="000765C6" w:rsidP="00F32287">
      <w:r>
        <w:separator/>
      </w:r>
    </w:p>
  </w:footnote>
  <w:footnote w:type="continuationSeparator" w:id="0">
    <w:p w:rsidR="000765C6" w:rsidRDefault="000765C6" w:rsidP="00F3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F1F"/>
    <w:rsid w:val="000765C6"/>
    <w:rsid w:val="00206EB4"/>
    <w:rsid w:val="006554BD"/>
    <w:rsid w:val="00912F1F"/>
    <w:rsid w:val="00C41D46"/>
    <w:rsid w:val="00C55C62"/>
    <w:rsid w:val="00F3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F1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2F1F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頁首 字元"/>
    <w:basedOn w:val="a0"/>
    <w:link w:val="a4"/>
    <w:uiPriority w:val="99"/>
    <w:rsid w:val="00F32287"/>
    <w:rPr>
      <w:rFonts w:ascii="Times New Roman" w:eastAsia="PMingLiU" w:hAnsi="Times New Roman" w:cs="Times New Roman"/>
      <w:kern w:val="2"/>
      <w:sz w:val="18"/>
      <w:szCs w:val="18"/>
      <w:lang w:val="en-GB" w:eastAsia="zh-TW"/>
    </w:rPr>
  </w:style>
  <w:style w:type="paragraph" w:styleId="a6">
    <w:name w:val="footer"/>
    <w:basedOn w:val="a"/>
    <w:link w:val="a7"/>
    <w:uiPriority w:val="99"/>
    <w:unhideWhenUsed/>
    <w:rsid w:val="00F322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頁尾 字元"/>
    <w:basedOn w:val="a0"/>
    <w:link w:val="a6"/>
    <w:uiPriority w:val="99"/>
    <w:rsid w:val="00F32287"/>
    <w:rPr>
      <w:rFonts w:ascii="Times New Roman" w:eastAsia="PMingLiU" w:hAnsi="Times New Roman" w:cs="Times New Roman"/>
      <w:kern w:val="2"/>
      <w:sz w:val="18"/>
      <w:szCs w:val="18"/>
      <w:lang w:val="en-GB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F1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2F1F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頁首 字元"/>
    <w:basedOn w:val="a0"/>
    <w:link w:val="a4"/>
    <w:uiPriority w:val="99"/>
    <w:rsid w:val="00F32287"/>
    <w:rPr>
      <w:rFonts w:ascii="Times New Roman" w:eastAsia="PMingLiU" w:hAnsi="Times New Roman" w:cs="Times New Roman"/>
      <w:kern w:val="2"/>
      <w:sz w:val="18"/>
      <w:szCs w:val="18"/>
      <w:lang w:val="en-GB" w:eastAsia="zh-TW"/>
    </w:rPr>
  </w:style>
  <w:style w:type="paragraph" w:styleId="a6">
    <w:name w:val="footer"/>
    <w:basedOn w:val="a"/>
    <w:link w:val="a7"/>
    <w:uiPriority w:val="99"/>
    <w:unhideWhenUsed/>
    <w:rsid w:val="00F322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頁尾 字元"/>
    <w:basedOn w:val="a0"/>
    <w:link w:val="a6"/>
    <w:uiPriority w:val="99"/>
    <w:rsid w:val="00F32287"/>
    <w:rPr>
      <w:rFonts w:ascii="Times New Roman" w:eastAsia="PMingLiU" w:hAnsi="Times New Roman" w:cs="Times New Roman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weii</cp:lastModifiedBy>
  <cp:revision>3</cp:revision>
  <dcterms:created xsi:type="dcterms:W3CDTF">2021-12-11T11:43:00Z</dcterms:created>
  <dcterms:modified xsi:type="dcterms:W3CDTF">2022-02-06T18:17:00Z</dcterms:modified>
</cp:coreProperties>
</file>